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2"/>
        <w:rPr/>
      </w:pPr>
      <w:r>
        <w:rPr>
          <w:rFonts w:eastAsia="Times New Roman" w:cs="Garamond" w:ascii="Garamond" w:hAnsi="Garamond"/>
          <w:b/>
          <w:bCs/>
        </w:rPr>
        <w:t xml:space="preserve">Additional file 1: </w:t>
      </w:r>
      <w:r>
        <w:rPr>
          <w:rFonts w:cs="Garamond" w:ascii="Garamond" w:hAnsi="Garamond"/>
          <w:b/>
          <w:lang w:eastAsia="zh-CN"/>
        </w:rPr>
        <w:t>Summary of measures</w:t>
      </w:r>
    </w:p>
    <w:p>
      <w:pPr>
        <w:pStyle w:val="Normal"/>
        <w:rPr>
          <w:rFonts w:ascii="Garamond" w:hAnsi="Garamond" w:cs="Courier New"/>
          <w:b/>
          <w:b/>
          <w:lang w:eastAsia="zh-CN"/>
        </w:rPr>
      </w:pPr>
      <w:r>
        <w:rPr>
          <w:rFonts w:cs="Courier New" w:ascii="Garamond" w:hAnsi="Garamond"/>
          <w:b/>
          <w:lang w:eastAsia="zh-CN"/>
        </w:rPr>
      </w:r>
    </w:p>
    <w:tbl>
      <w:tblPr>
        <w:tblW w:w="127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453"/>
        <w:gridCol w:w="1800"/>
        <w:gridCol w:w="2613"/>
        <w:gridCol w:w="1980"/>
        <w:gridCol w:w="1080"/>
        <w:gridCol w:w="2160"/>
      </w:tblGrid>
      <w:tr>
        <w:trPr>
          <w:trHeight w:val="320" w:hRule="atLeast"/>
        </w:trPr>
        <w:tc>
          <w:tcPr>
            <w:tcW w:w="162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> </w:t>
            </w:r>
          </w:p>
        </w:tc>
        <w:tc>
          <w:tcPr>
            <w:tcW w:w="3253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>Indicator</w:t>
            </w:r>
          </w:p>
        </w:tc>
        <w:tc>
          <w:tcPr>
            <w:tcW w:w="2613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>Definition</w:t>
            </w:r>
          </w:p>
        </w:tc>
        <w:tc>
          <w:tcPr>
            <w:tcW w:w="1980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>Source of Data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 xml:space="preserve">Waves </w:t>
            </w:r>
          </w:p>
        </w:tc>
        <w:tc>
          <w:tcPr>
            <w:tcW w:w="216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FFFFFF"/>
                <w:sz w:val="24"/>
                <w:szCs w:val="24"/>
              </w:rPr>
              <w:t>Operationalization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Dep.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Psychiatric bed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BEDS_MH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Rate of beds in mental hospitals per 100,000 population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terval (logged rate)</w:t>
            </w:r>
          </w:p>
        </w:tc>
      </w:tr>
      <w:tr>
        <w:trPr>
          <w:trHeight w:val="15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 xml:space="preserve">Indep. - H1 (Eff.); H2 (Legit.) 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ntal health policy adoption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.MHPol_Yr_Diff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Five phases: innovators; early adopters; early majority; late majority; laggards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; WHO-AIMS; WHO's MiNDbank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Ordinal variable constructed based on spline interpolaton of year</w:t>
            </w:r>
          </w:p>
        </w:tc>
      </w:tr>
      <w:tr>
        <w:trPr>
          <w:trHeight w:val="15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Ctrl - M.h. system characteristics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ntal health plan adoption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HPlan_Yr_Diff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Five phases: innovators; early adopters; early majority; late majority; laggards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Ordinal variable constructed based on spline interpolaton of year</w:t>
            </w:r>
          </w:p>
        </w:tc>
      </w:tr>
      <w:tr>
        <w:trPr>
          <w:trHeight w:val="12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ntal health law adoption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HLaw_Yr_Diff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Five phases: innovators; early adopters; early majority; late majority; laggards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Ordinal variable constructed based on spline interpolaton of year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uman resources - Psychiatrist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PSYCHI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Rate of psychiatrists per 100,000 population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terval (logged rate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uman resources - Nurse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NURSE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Rate of nurses per 100,000 population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terval (logged rate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uman resources - Psychologist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PSYCHO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Rate of psychologists per 100,000 population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terval (logged rate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uman resources - Social Worker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SOCWORK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Rate of social workers per 100,000 population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terval (logged rate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 xml:space="preserve">User and family associations 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USERFAM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At least one user or family association in the country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ominal (Y/N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GO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GO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GOs are involved in mental health in the country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ominal (Y/N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Service integration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HPRIM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ntal health within primary health care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ominal (Y/N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Community-based care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COMMCARE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 xml:space="preserve">System of community-based care for mental health 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ominal (Y/N)</w:t>
            </w:r>
          </w:p>
        </w:tc>
      </w:tr>
      <w:tr>
        <w:trPr>
          <w:trHeight w:val="6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formation system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Data on mental disorders in annual reporting systems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Mental Health Atla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ominal (Y/N)</w:t>
            </w:r>
          </w:p>
        </w:tc>
      </w:tr>
      <w:tr>
        <w:trPr>
          <w:trHeight w:val="12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Financing and budget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ntalHealth_GDP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Total expenditure on mental health as % of GDP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National Health Account database; World Bank's World Development Indicators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Ratio (%)</w:t>
            </w:r>
          </w:p>
        </w:tc>
      </w:tr>
      <w:tr>
        <w:trPr>
          <w:trHeight w:val="9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Pharm_Health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Expenditure on pharmaceuticals as % of total expenditure on health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HO's World Medicines Situation Survey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1 (1999)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Ratio (%)</w:t>
            </w:r>
          </w:p>
        </w:tc>
      </w:tr>
      <w:tr>
        <w:trPr>
          <w:trHeight w:val="27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Disorder prevalence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DALY_MNS_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 xml:space="preserve">Disability-Adjusted Life Years (DALY) rates per 100,000 individuals for mental, behavioral and substance use disorders 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stitute for Health Metrics and Evaluation's Global Burden of Disease Study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: 2000 (region only); 2004 (countries); 2010 (countries)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Interval (logged rate)</w:t>
            </w:r>
          </w:p>
        </w:tc>
      </w:tr>
      <w:tr>
        <w:trPr>
          <w:trHeight w:val="152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Ctrl - Country char.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come group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Income groups (low, lower-middle, upper-middle, high), based on GNI per capita, Atlas method (current US$)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orld Bank's World Development Indicators; OECD's International Development Statistics online database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Ordinal (4 income groups)</w:t>
            </w:r>
          </w:p>
        </w:tc>
      </w:tr>
      <w:tr>
        <w:trPr>
          <w:trHeight w:val="12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atural disaster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lnDISASTER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 xml:space="preserve">Number of natural and technological disasters 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Centre for Research on the Epidemiology of Disasters's EM-DAT The International Disaster Database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Interval (logged # disasters)</w:t>
            </w:r>
          </w:p>
        </w:tc>
      </w:tr>
      <w:tr>
        <w:trPr>
          <w:trHeight w:val="9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Man made disaster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AR, EVENT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Number of intra-, inter- and extra-state wars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Correlates of War Project's The New COW War Data (v4.0)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Nominal (Y/N instance of war); Interval (# of wars)</w:t>
            </w:r>
          </w:p>
        </w:tc>
      </w:tr>
      <w:tr>
        <w:trPr>
          <w:trHeight w:val="21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Ethnolinguistic gradient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ELF: ETHNIC, LANGUAGE, RELIGION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 xml:space="preserve">Fractionalization Index is the probability (0-1) that two randomly drawn individuals come from the same population. It is a cumulative index of ethnic, language, and religion heterogeneity in countries. 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Alberto Alesina et al. 2003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1 (mostly 2001)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 xml:space="preserve">Ratio (probability) </w:t>
            </w:r>
          </w:p>
        </w:tc>
      </w:tr>
      <w:tr>
        <w:trPr>
          <w:trHeight w:val="21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Human right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PHYSINT: POLPRIS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Physical Integrity Right Index ranges from 0 "no government respect for these four rights" to 8 "full government respect for these four rights." Political imprisonment, as one dimension of physical integrity, is an ordinal variable that ranges from 0 "many people imprisoned because of their religious, political or other beliefs in a given year," 1 "few people imprisoned," 2 "no persons imprisoned"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Cingranelli-Richards (CIRI) Human Rights Dataset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Interval (scale)</w:t>
            </w:r>
          </w:p>
        </w:tc>
      </w:tr>
      <w:tr>
        <w:trPr>
          <w:trHeight w:val="2100" w:hRule="atLeast"/>
        </w:trPr>
        <w:tc>
          <w:tcPr>
            <w:tcW w:w="162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Government effectivenes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GOVEFF</w:t>
            </w:r>
          </w:p>
        </w:tc>
        <w:tc>
          <w:tcPr>
            <w:tcW w:w="261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Government Effectiveness Index, which ranges from -2.5 "low" to 2.5"high"</w:t>
            </w:r>
          </w:p>
        </w:tc>
        <w:tc>
          <w:tcPr>
            <w:tcW w:w="19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World Bank's Governance Matters Project</w:t>
            </w:r>
          </w:p>
        </w:tc>
        <w:tc>
          <w:tcPr>
            <w:tcW w:w="108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sz w:val="24"/>
                <w:szCs w:val="24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</w:rPr>
              <w:t>Interval (sca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8:19:00Z</dcterms:created>
  <dc:creator>lmacabinguil</dc:creator>
  <dc:description/>
  <cp:keywords/>
  <dc:language>en-US</dc:language>
  <cp:lastModifiedBy>wdesales</cp:lastModifiedBy>
  <dcterms:modified xsi:type="dcterms:W3CDTF">2014-11-21T22:24:00Z</dcterms:modified>
  <cp:revision>2</cp:revision>
  <dc:subject/>
  <dc:title/>
</cp:coreProperties>
</file>